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B2D" w:rsidRPr="007478B1" w:rsidRDefault="002F3B2D" w:rsidP="002F3B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478B1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Pr="007478B1">
        <w:rPr>
          <w:rFonts w:ascii="Times New Roman" w:hAnsi="Times New Roman" w:cs="Times New Roman"/>
          <w:sz w:val="24"/>
          <w:szCs w:val="24"/>
        </w:rPr>
        <w:t xml:space="preserve"> Associations</w:t>
      </w:r>
      <w:r w:rsidRPr="007478B1">
        <w:t xml:space="preserve"> </w:t>
      </w:r>
      <w:r w:rsidRPr="007478B1">
        <w:rPr>
          <w:rFonts w:ascii="Times New Roman" w:hAnsi="Times New Roman" w:cs="Times New Roman"/>
          <w:sz w:val="24"/>
          <w:szCs w:val="24"/>
        </w:rPr>
        <w:t>between categories of probiotics intake and breastfeeding complications and duration, n=57,134 wome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356"/>
        <w:gridCol w:w="1544"/>
        <w:gridCol w:w="1633"/>
        <w:gridCol w:w="1544"/>
        <w:gridCol w:w="1390"/>
      </w:tblGrid>
      <w:tr w:rsidR="002F3B2D" w:rsidRPr="007478B1" w:rsidTr="002F59BB">
        <w:tc>
          <w:tcPr>
            <w:tcW w:w="159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Non-consumers</w:t>
            </w:r>
          </w:p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 xml:space="preserve">Low intake </w:t>
            </w:r>
          </w:p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OR (CI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Moderate intake OR (CI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High intake</w:t>
            </w:r>
          </w:p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OR (CI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</w:rPr>
            </w:pPr>
            <w:r w:rsidRPr="00D614B2">
              <w:rPr>
                <w:rFonts w:ascii="Times New Roman" w:hAnsi="Times New Roman" w:cs="Times New Roman"/>
              </w:rPr>
              <w:t>p for trend among probiotic consumers</w:t>
            </w:r>
          </w:p>
        </w:tc>
      </w:tr>
      <w:tr w:rsidR="002F3B2D" w:rsidRPr="007478B1" w:rsidTr="002F59BB">
        <w:tc>
          <w:tcPr>
            <w:tcW w:w="1595" w:type="dxa"/>
            <w:vMerge w:val="restart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Mastitis</w:t>
            </w: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9 (1.09-1.30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0 (1.01-1.20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0 (1.08-1.32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98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F3B2D" w:rsidRPr="007478B1" w:rsidTr="002F59BB">
        <w:tc>
          <w:tcPr>
            <w:tcW w:w="1595" w:type="dxa"/>
            <w:vMerge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2 (1.03-1.23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03 (0.94-1.13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2 (1.02-1.24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72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F3B2D" w:rsidRPr="007478B1" w:rsidTr="002F59BB">
        <w:tc>
          <w:tcPr>
            <w:tcW w:w="1595" w:type="dxa"/>
            <w:vMerge w:val="restart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Medication for mastitis</w:t>
            </w: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1 (1.09-1.34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09 (0.98-1.21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2 (0.99-1.26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26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F3B2D" w:rsidRPr="007478B1" w:rsidTr="002F59BB">
        <w:tc>
          <w:tcPr>
            <w:tcW w:w="1595" w:type="dxa"/>
            <w:vMerge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4 (1.02-1.26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01 (0.91-1.13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06 (0.93-1.19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19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F3B2D" w:rsidRPr="007478B1" w:rsidTr="002F59BB">
        <w:tc>
          <w:tcPr>
            <w:tcW w:w="1595" w:type="dxa"/>
            <w:vMerge w:val="restart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Sore nipples</w:t>
            </w: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33 (1.21-1.47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33 (1.21-1.46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45 (1.31-1.62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>0.21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F3B2D" w:rsidRPr="007478B1" w:rsidTr="002F59BB">
        <w:tc>
          <w:tcPr>
            <w:tcW w:w="1595" w:type="dxa"/>
            <w:vMerge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2 (1.10-1.35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8 (1.07-1.31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8 (1.15-1.42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46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F3B2D" w:rsidRPr="007478B1" w:rsidTr="002F59BB">
        <w:tc>
          <w:tcPr>
            <w:tcW w:w="1595" w:type="dxa"/>
            <w:vMerge w:val="restart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Other breastfeeding problems</w:t>
            </w: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7 (1.14-1.40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39 (1.27-1.53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56 (1.41-1.72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001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F3B2D" w:rsidRPr="007478B1" w:rsidTr="002F59BB">
        <w:tc>
          <w:tcPr>
            <w:tcW w:w="1595" w:type="dxa"/>
            <w:vMerge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4 (1.03-1.26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1 (1.10-1.33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33 (1.19-1.48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02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F3B2D" w:rsidRPr="007478B1" w:rsidTr="002F59BB">
        <w:tc>
          <w:tcPr>
            <w:tcW w:w="1595" w:type="dxa"/>
            <w:vMerge w:val="restart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Any breastfeeding problems</w:t>
            </w: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4 (1.16-1.33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5 (1.17-1.33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34 (1.24-1.44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12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F3B2D" w:rsidRPr="007478B1" w:rsidTr="002F59BB">
        <w:tc>
          <w:tcPr>
            <w:tcW w:w="1595" w:type="dxa"/>
            <w:vMerge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5 (1.08-1.24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13 (1.06-1.21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20 (1.11-1.30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50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F3B2D" w:rsidRPr="007478B1" w:rsidTr="002F59BB">
        <w:tc>
          <w:tcPr>
            <w:tcW w:w="1595" w:type="dxa"/>
            <w:vMerge w:val="restart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Cessation of predominant breastfeeding before 4 months</w:t>
            </w: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.94 (0.89-0.99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.86 (0.82-0.91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.87 (0.82-0.92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02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F3B2D" w:rsidRPr="007478B1" w:rsidTr="002F59BB">
        <w:tc>
          <w:tcPr>
            <w:tcW w:w="1595" w:type="dxa"/>
            <w:vMerge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.00 (0.95-1.06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.92 (0.88-0.97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478B1">
              <w:rPr>
                <w:rFonts w:ascii="Times New Roman" w:hAnsi="Times New Roman" w:cs="Times New Roman"/>
              </w:rPr>
              <w:t>91 (0.86-0.97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005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2F3B2D" w:rsidRPr="007478B1" w:rsidTr="002F59BB">
        <w:tc>
          <w:tcPr>
            <w:tcW w:w="1595" w:type="dxa"/>
            <w:vMerge w:val="restart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 xml:space="preserve">Cessation of </w:t>
            </w:r>
            <w:r w:rsidRPr="00D2297D">
              <w:rPr>
                <w:rFonts w:ascii="Times New Roman" w:hAnsi="Times New Roman" w:cs="Times New Roman"/>
                <w:color w:val="000000" w:themeColor="text1"/>
              </w:rPr>
              <w:t xml:space="preserve">any </w:t>
            </w:r>
            <w:r w:rsidRPr="007478B1">
              <w:rPr>
                <w:rFonts w:ascii="Times New Roman" w:hAnsi="Times New Roman" w:cs="Times New Roman"/>
              </w:rPr>
              <w:t xml:space="preserve">breastfeeding before 4 </w:t>
            </w:r>
            <w:r w:rsidRPr="007478B1">
              <w:rPr>
                <w:rFonts w:ascii="Times New Roman" w:hAnsi="Times New Roman" w:cs="Times New Roman"/>
              </w:rPr>
              <w:lastRenderedPageBreak/>
              <w:t>months</w:t>
            </w: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.67 (0.62-0.73)</w:t>
            </w:r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.59 (0.54-0.64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.62 (0.57-0.69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t xml:space="preserve">0.18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2F3B2D" w:rsidRPr="007478B1" w:rsidTr="002F59BB">
        <w:tc>
          <w:tcPr>
            <w:tcW w:w="1595" w:type="dxa"/>
            <w:vMerge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0.82 (0.75-</w:t>
            </w:r>
            <w:r w:rsidRPr="007478B1">
              <w:rPr>
                <w:rFonts w:ascii="Times New Roman" w:hAnsi="Times New Roman" w:cs="Times New Roman"/>
              </w:rPr>
              <w:lastRenderedPageBreak/>
              <w:t>0.89)</w:t>
            </w:r>
            <w:bookmarkStart w:id="0" w:name="_GoBack"/>
            <w:bookmarkEnd w:id="0"/>
          </w:p>
        </w:tc>
        <w:tc>
          <w:tcPr>
            <w:tcW w:w="163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lastRenderedPageBreak/>
              <w:t>0.76 (0.69-</w:t>
            </w:r>
            <w:r w:rsidRPr="007478B1">
              <w:rPr>
                <w:rFonts w:ascii="Times New Roman" w:hAnsi="Times New Roman" w:cs="Times New Roman"/>
              </w:rPr>
              <w:lastRenderedPageBreak/>
              <w:t>0.83)</w:t>
            </w:r>
          </w:p>
        </w:tc>
        <w:tc>
          <w:tcPr>
            <w:tcW w:w="15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lastRenderedPageBreak/>
              <w:t>0.80 (0.73-</w:t>
            </w:r>
            <w:r w:rsidRPr="007478B1">
              <w:rPr>
                <w:rFonts w:ascii="Times New Roman" w:hAnsi="Times New Roman" w:cs="Times New Roman"/>
              </w:rPr>
              <w:lastRenderedPageBreak/>
              <w:t>0.89)</w:t>
            </w:r>
          </w:p>
        </w:tc>
        <w:tc>
          <w:tcPr>
            <w:tcW w:w="1390" w:type="dxa"/>
          </w:tcPr>
          <w:p w:rsidR="002F3B2D" w:rsidRPr="00D614B2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D614B2">
              <w:rPr>
                <w:rFonts w:ascii="Times New Roman" w:hAnsi="Times New Roman" w:cs="Times New Roman"/>
              </w:rPr>
              <w:lastRenderedPageBreak/>
              <w:t xml:space="preserve">0.61 </w:t>
            </w:r>
            <w:r w:rsidRPr="00D614B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:rsidR="002F3B2D" w:rsidRPr="007478B1" w:rsidRDefault="002F3B2D" w:rsidP="002F3B2D">
      <w:pPr>
        <w:rPr>
          <w:sz w:val="16"/>
          <w:szCs w:val="16"/>
        </w:rPr>
      </w:pPr>
      <w:r w:rsidRPr="007478B1">
        <w:rPr>
          <w:sz w:val="16"/>
          <w:szCs w:val="16"/>
        </w:rPr>
        <w:lastRenderedPageBreak/>
        <w:t xml:space="preserve">Logistic regression: </w:t>
      </w:r>
      <w:r w:rsidRPr="00D2297D">
        <w:rPr>
          <w:color w:val="000000" w:themeColor="text1"/>
          <w:sz w:val="16"/>
          <w:szCs w:val="16"/>
          <w:vertAlign w:val="superscript"/>
        </w:rPr>
        <w:t>a</w:t>
      </w:r>
      <w:r>
        <w:rPr>
          <w:sz w:val="16"/>
          <w:szCs w:val="16"/>
          <w:vertAlign w:val="superscript"/>
        </w:rPr>
        <w:t xml:space="preserve"> </w:t>
      </w:r>
      <w:r w:rsidRPr="007478B1">
        <w:rPr>
          <w:sz w:val="16"/>
          <w:szCs w:val="16"/>
        </w:rPr>
        <w:t xml:space="preserve">first row for each variable unadjusted, </w:t>
      </w:r>
      <w:r w:rsidRPr="00D2297D">
        <w:rPr>
          <w:color w:val="000000" w:themeColor="text1"/>
          <w:sz w:val="16"/>
          <w:szCs w:val="16"/>
          <w:vertAlign w:val="superscript"/>
        </w:rPr>
        <w:t xml:space="preserve">b </w:t>
      </w:r>
      <w:r w:rsidRPr="007478B1">
        <w:rPr>
          <w:sz w:val="16"/>
          <w:szCs w:val="16"/>
        </w:rPr>
        <w:t>second row adjusted for maternal age, maternal pre-pregnancy BMI, maternal education, family income, maternal smoking, fibre intake, energy intake, non-probiotic yoghurt consumption and non-probiotic milk consumption</w:t>
      </w:r>
    </w:p>
    <w:p w:rsidR="002F3B2D" w:rsidRPr="007478B1" w:rsidRDefault="002F3B2D" w:rsidP="002F3B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478B1">
        <w:rPr>
          <w:rFonts w:ascii="Times New Roman" w:hAnsi="Times New Roman" w:cs="Times New Roman"/>
          <w:sz w:val="24"/>
          <w:szCs w:val="24"/>
        </w:rPr>
        <w:t>Supplemental Table 2.</w:t>
      </w:r>
      <w:proofErr w:type="gramEnd"/>
      <w:r w:rsidRPr="007478B1">
        <w:rPr>
          <w:rFonts w:ascii="Times New Roman" w:hAnsi="Times New Roman" w:cs="Times New Roman"/>
          <w:sz w:val="24"/>
          <w:szCs w:val="24"/>
        </w:rPr>
        <w:t xml:space="preserve"> Breastfeeding complications and duration according to maternal education, numbers (% of respective category of maternal education), n=57,134 women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625"/>
        <w:gridCol w:w="1744"/>
        <w:gridCol w:w="1842"/>
        <w:gridCol w:w="1701"/>
        <w:gridCol w:w="1701"/>
        <w:gridCol w:w="993"/>
      </w:tblGrid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sym w:font="Symbol" w:char="F0A3"/>
            </w:r>
            <w:r w:rsidRPr="007478B1">
              <w:rPr>
                <w:rFonts w:ascii="Times New Roman" w:hAnsi="Times New Roman" w:cs="Times New Roman"/>
              </w:rPr>
              <w:t>12 years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3-16 years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&gt;16 years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</w:tr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n=16,747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n=24,396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n=14,872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,119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6aWVyPC9BdXRob3I+PFllYXI+MjAwOTwvWWVhcj48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6aWVyPC9BdXRob3I+PFllYXI+MjAwOTwvWWVhcj48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8" w:tooltip="Crozier, 2009 #78" w:history="1">
              <w:r>
                <w:rPr>
                  <w:rFonts w:ascii="Times New Roman" w:hAnsi="Times New Roman" w:cs="Times New Roman"/>
                  <w:noProof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7478B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  <w:vertAlign w:val="superscript"/>
              </w:rPr>
            </w:pPr>
            <w:r w:rsidRPr="007478B1">
              <w:rPr>
                <w:rFonts w:ascii="Times New Roman" w:hAnsi="Times New Roman" w:cs="Times New Roman"/>
              </w:rPr>
              <w:t>Mastitis</w:t>
            </w: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,192 (7.1)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2.079 (8.5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,334 (9.0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70 (6.3)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&lt;0.001</w:t>
            </w:r>
          </w:p>
        </w:tc>
      </w:tr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Medication for mastitis</w:t>
            </w: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745 (4.4)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,416 (5.8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921 (6.2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45 (4.0)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&lt;0.001</w:t>
            </w:r>
          </w:p>
        </w:tc>
      </w:tr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Sore nipples</w:t>
            </w: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848 (5.1)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,540 (6.3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,141 (7.7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66 (5.9)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tabs>
                <w:tab w:val="left" w:pos="547"/>
              </w:tabs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&lt;0.001</w:t>
            </w:r>
          </w:p>
        </w:tc>
      </w:tr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Other breastfeeding problems</w:t>
            </w: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848 (5.1)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,578 (6.5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,170 (7.9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69 (6.2)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&lt;0.001</w:t>
            </w:r>
          </w:p>
        </w:tc>
      </w:tr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Any breastfeeding problems</w:t>
            </w: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2,202 (13.1)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3,852 (15.8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2,582 (17.4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53 (13.7)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&lt;0.001</w:t>
            </w:r>
          </w:p>
        </w:tc>
      </w:tr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Predominant breastfeeding for four months</w:t>
            </w: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8,776 (52.4)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5,480 (63.5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9,979 (67.1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664 (59.3)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&lt;0.001</w:t>
            </w:r>
          </w:p>
        </w:tc>
      </w:tr>
      <w:tr w:rsidR="002F3B2D" w:rsidRPr="007478B1" w:rsidTr="002F59BB">
        <w:tc>
          <w:tcPr>
            <w:tcW w:w="1625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Any breastfeeding for four months</w:t>
            </w:r>
          </w:p>
        </w:tc>
        <w:tc>
          <w:tcPr>
            <w:tcW w:w="1744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3,227 (79.0)</w:t>
            </w:r>
          </w:p>
        </w:tc>
        <w:tc>
          <w:tcPr>
            <w:tcW w:w="1842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22,252 (91.2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14,119 (94.9)</w:t>
            </w:r>
          </w:p>
        </w:tc>
        <w:tc>
          <w:tcPr>
            <w:tcW w:w="1701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969 (86.6)</w:t>
            </w:r>
          </w:p>
        </w:tc>
        <w:tc>
          <w:tcPr>
            <w:tcW w:w="993" w:type="dxa"/>
          </w:tcPr>
          <w:p w:rsidR="002F3B2D" w:rsidRPr="007478B1" w:rsidRDefault="002F3B2D" w:rsidP="002F59BB">
            <w:pPr>
              <w:rPr>
                <w:rFonts w:ascii="Times New Roman" w:hAnsi="Times New Roman" w:cs="Times New Roman"/>
              </w:rPr>
            </w:pPr>
            <w:r w:rsidRPr="007478B1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2F3B2D" w:rsidRPr="007478B1" w:rsidRDefault="002F3B2D" w:rsidP="002F3B2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478B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478B1">
        <w:rPr>
          <w:rFonts w:ascii="Times New Roman" w:hAnsi="Times New Roman" w:cs="Times New Roman"/>
          <w:sz w:val="20"/>
          <w:szCs w:val="20"/>
        </w:rPr>
        <w:t>P-value according to Pearson’s chi-square test.</w:t>
      </w:r>
      <w:proofErr w:type="gramEnd"/>
    </w:p>
    <w:p w:rsidR="005A503D" w:rsidRDefault="005A503D"/>
    <w:sectPr w:rsidR="005A503D" w:rsidSect="005A5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B2D"/>
    <w:rsid w:val="001C32EF"/>
    <w:rsid w:val="002F3B2D"/>
    <w:rsid w:val="005A503D"/>
    <w:rsid w:val="00787D17"/>
    <w:rsid w:val="00D2297D"/>
    <w:rsid w:val="00D6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B2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B2D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B2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3B2D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Anburaj S.</cp:lastModifiedBy>
  <cp:revision>2</cp:revision>
  <dcterms:created xsi:type="dcterms:W3CDTF">2019-09-21T11:45:00Z</dcterms:created>
  <dcterms:modified xsi:type="dcterms:W3CDTF">2019-09-21T11:45:00Z</dcterms:modified>
</cp:coreProperties>
</file>